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60D" w:rsidRPr="00D11154" w:rsidRDefault="005A2957" w:rsidP="008B571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11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39060D" w:rsidRPr="00D1115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le</w:t>
      </w:r>
      <w:r w:rsidR="0039060D" w:rsidRPr="00D111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E3C7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39060D" w:rsidRPr="00D1115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9060D" w:rsidRPr="00D11154">
        <w:rPr>
          <w:rFonts w:ascii="Times New Roman" w:hAnsi="Times New Roman" w:cs="Times New Roman"/>
          <w:sz w:val="24"/>
          <w:szCs w:val="24"/>
          <w:lang w:val="en-US"/>
        </w:rPr>
        <w:t xml:space="preserve"> Description of the search terms according to EMBASE database</w:t>
      </w:r>
    </w:p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8505"/>
      </w:tblGrid>
      <w:tr w:rsidR="0039060D" w:rsidRPr="00D11154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39060D" w:rsidP="00552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39060D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ta base</w:t>
            </w:r>
            <w:r w:rsidRPr="00D111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</w:p>
          <w:p w:rsidR="0039060D" w:rsidRPr="00D11154" w:rsidRDefault="0039060D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ors</w:t>
            </w:r>
          </w:p>
        </w:tc>
      </w:tr>
      <w:tr w:rsidR="0039060D" w:rsidRPr="0070618D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39060D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1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030367" w:rsidP="0055204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cute Myelo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aemi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cute Myelo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NLL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genou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Myeloid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blas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cy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blas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cy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genou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blas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cy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blas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cytic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Myeloid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, M1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cute Myeloid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Maturation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Myeloid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, M2” </w:t>
            </w: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cute Myeloid </w:t>
            </w:r>
            <w:proofErr w:type="spellStart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aturation”</w:t>
            </w:r>
            <w:bookmarkStart w:id="0" w:name="_GoBack"/>
            <w:bookmarkEnd w:id="0"/>
          </w:p>
        </w:tc>
      </w:tr>
      <w:tr w:rsidR="0039060D" w:rsidRPr="0070618D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39060D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</w:p>
          <w:p w:rsidR="0039060D" w:rsidRPr="00D11154" w:rsidRDefault="0039060D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D11154" w:rsidP="0055204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ingle nucleotide polymorphism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NPs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s2291075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4149056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</w:t>
            </w:r>
            <w:hyperlink r:id="rId4" w:history="1">
              <w:r w:rsidRPr="00D11154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rs2306744</w:t>
              </w:r>
            </w:hyperlink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042919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561876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130609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3750117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532545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2072671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olute Carrier Organic Anion Transporter Family Member 1b1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1A6 Transporte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T-1 Transport Protein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C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atp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 Transport Protein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O1B1 Protein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2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eoxycytidine Kinase*) 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CK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ibonucleotide reductase M1 polypeptide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somal reductase M2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tide reductase M2 subunit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RM2 protein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polypeptide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B (TP53 inducible) protein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53-inducible ribonucleotide reductase small subunit 2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5C3A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ytidine 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aminas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A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ATP-Binding Cassette, Sub-Family B, Member 1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P Glycoprotein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PGY 1 Protein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Multidrug Resistance Protein 1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ABCB1 Protein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MDR1 Protein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045642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2032582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128503”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LC22A12 protein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rate transporter 1 protein</w:t>
            </w:r>
            <w:r w:rsidRPr="00D11154" w:rsidDel="00982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organic anion 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poter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4 like protein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olute carrier family 22 organic anion cation transporters, member 12 protein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1231825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 (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OS3 protein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nitric oxide synthase 3, endothelial cell protein, human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ECNOS protein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799983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tochrome P 450 CYP2E1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tochrome P 450 J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4 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itrophenol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 Hydroxylase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methylnitrosamine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N Demethylase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P 2E1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tochrome P 450 IIE1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YPIIE1*)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tochrome P-450 (ALC)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P2E1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rs2070673”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rs2515641”</w:t>
            </w:r>
          </w:p>
        </w:tc>
      </w:tr>
      <w:tr w:rsidR="0039060D" w:rsidRPr="0070618D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39060D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3</w:t>
            </w:r>
          </w:p>
          <w:p w:rsidR="0039060D" w:rsidRPr="00D11154" w:rsidRDefault="0039060D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9060D" w:rsidRPr="00D11154" w:rsidRDefault="0039060D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9060D" w:rsidRPr="00D11154" w:rsidRDefault="0039060D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9060D" w:rsidRPr="00D11154" w:rsidRDefault="0039060D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“randomized controlled trial” </w:t>
            </w:r>
            <w:r w:rsidRPr="00D11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 “controlled clinical trial” </w:t>
            </w:r>
            <w:r w:rsidRPr="00D11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randomized controlled trials”/exp</w:t>
            </w:r>
            <w:r w:rsidR="00D11154"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random allocation” </w:t>
            </w:r>
            <w:r w:rsidRPr="00D11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double blind method”/</w:t>
            </w:r>
            <w:proofErr w:type="spellStart"/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</w:t>
            </w:r>
            <w:proofErr w:type="spellEnd"/>
            <w:r w:rsidR="00D11154"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11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“single</w:t>
            </w:r>
            <w:proofErr w:type="spellEnd"/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lind method”/</w:t>
            </w:r>
            <w:proofErr w:type="spellStart"/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</w:t>
            </w:r>
            <w:proofErr w:type="spellEnd"/>
            <w:r w:rsidR="00D11154"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clinical trial”/exp</w:t>
            </w:r>
            <w:r w:rsidR="00D11154" w:rsidRPr="00D1115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"cohort studies"/exp</w:t>
            </w:r>
            <w:r w:rsidR="00D11154"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oncurrent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losed Cohort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ohort Analysi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Historical Cohort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ntrol studies”/exp</w:t>
            </w:r>
            <w:r w:rsidR="00D11154"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ntrol Study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 Comparison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mpeer Study”/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p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/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p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Case 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ies”/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p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Base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“Case Base 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ies”exp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/ 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ontrol Studies”/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p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 Control Study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Nested Case Control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Nested Case-Control Study”/exp</w:t>
            </w:r>
            <w:r w:rsidR="00D11154"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Matched Case-Control Studies”/exp</w:t>
            </w:r>
            <w:r w:rsidRPr="00D111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Matched Case-Control Study”/exp</w:t>
            </w:r>
          </w:p>
        </w:tc>
      </w:tr>
      <w:tr w:rsidR="00D11154" w:rsidRPr="0070618D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11154" w:rsidRPr="00D11154" w:rsidRDefault="00D11154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#4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11154" w:rsidRPr="00D11154" w:rsidRDefault="00D11154" w:rsidP="00395207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disease-free survival*)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(Event-Free Survival*)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(Progression-Free Survival*)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verall survival "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Related Side Effects and Adverse Reactions” [</w:t>
            </w:r>
            <w:proofErr w:type="spellStart"/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SH</w:t>
            </w:r>
            <w:proofErr w:type="spellEnd"/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Terms]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Event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Events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Event, Adverse”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Drug Events, Adverse” </w:t>
            </w:r>
            <w:r w:rsidRPr="00D1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D1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Side Effects of Drugs”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Side Effects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Side Effect”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Effects, Drug Side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Side Effect, Drug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Side Effects, Drug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Reaction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Adverse Drug Reactions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Reaction, Adverse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Reactions, Adverse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Reactions, Adverse Drug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Drug Toxicity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Toxicity, Drug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Drug Toxicities”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Toxicities, Drug”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overall response rate” 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complete response”</w:t>
            </w:r>
            <w:r w:rsidRPr="00D111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D111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complete response with incomplete blood recovery”</w:t>
            </w:r>
          </w:p>
        </w:tc>
      </w:tr>
      <w:tr w:rsidR="00D11154" w:rsidRPr="00D11154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11154" w:rsidRPr="00D11154" w:rsidRDefault="00D11154" w:rsidP="0055204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1154">
              <w:rPr>
                <w:rFonts w:ascii="Times New Roman" w:hAnsi="Times New Roman" w:cs="Times New Roman"/>
                <w:b/>
                <w:sz w:val="24"/>
                <w:szCs w:val="24"/>
              </w:rPr>
              <w:t>#5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11154" w:rsidRPr="00D11154" w:rsidRDefault="00D11154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3</w:t>
            </w:r>
            <w:r w:rsidRPr="00D11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D111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4</w:t>
            </w:r>
          </w:p>
        </w:tc>
      </w:tr>
      <w:tr w:rsidR="00D11154" w:rsidRPr="0070618D" w:rsidTr="00552042"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D11154" w:rsidRPr="00D11154" w:rsidRDefault="00D11154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1154">
              <w:rPr>
                <w:rFonts w:ascii="Times New Roman" w:hAnsi="Times New Roman" w:cs="Times New Roman"/>
                <w:b/>
                <w:sz w:val="24"/>
                <w:szCs w:val="24"/>
              </w:rPr>
              <w:t>#6</w:t>
            </w:r>
          </w:p>
        </w:tc>
        <w:tc>
          <w:tcPr>
            <w:tcW w:w="8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D11154" w:rsidRPr="00D11154" w:rsidRDefault="0070618D" w:rsidP="00552042">
            <w:pPr>
              <w:spacing w:line="0" w:lineRule="atLeas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s: 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ecies (humans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language (English)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; without limitation of age or year of publication.</w:t>
            </w:r>
          </w:p>
        </w:tc>
      </w:tr>
    </w:tbl>
    <w:p w:rsidR="0039060D" w:rsidRPr="00D11154" w:rsidRDefault="0039060D">
      <w:pPr>
        <w:rPr>
          <w:lang w:val="en-US"/>
        </w:rPr>
      </w:pPr>
    </w:p>
    <w:sectPr w:rsidR="0039060D" w:rsidRPr="00D11154" w:rsidSect="00D124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60D"/>
    <w:rsid w:val="00030367"/>
    <w:rsid w:val="00033BCF"/>
    <w:rsid w:val="000E6DF6"/>
    <w:rsid w:val="0013589A"/>
    <w:rsid w:val="00263CF0"/>
    <w:rsid w:val="0039060D"/>
    <w:rsid w:val="005A2957"/>
    <w:rsid w:val="0070618D"/>
    <w:rsid w:val="007C00F9"/>
    <w:rsid w:val="008B5716"/>
    <w:rsid w:val="00D11154"/>
    <w:rsid w:val="00D12404"/>
    <w:rsid w:val="00D51699"/>
    <w:rsid w:val="00EE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41A0BC-B409-4B75-A863-6A8763E8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6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harmgkb.org/variant/PA1661565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F</dc:creator>
  <cp:lastModifiedBy>Taynah Puty</cp:lastModifiedBy>
  <cp:revision>2</cp:revision>
  <cp:lastPrinted>2018-07-25T20:07:00Z</cp:lastPrinted>
  <dcterms:created xsi:type="dcterms:W3CDTF">2019-03-27T14:18:00Z</dcterms:created>
  <dcterms:modified xsi:type="dcterms:W3CDTF">2019-03-27T14:18:00Z</dcterms:modified>
</cp:coreProperties>
</file>